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3A561" w14:textId="37E6276A" w:rsidR="001674DC" w:rsidRDefault="001674DC" w:rsidP="001674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674DC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F1777" w:rsidRPr="001674D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674D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3177BCBD" w14:textId="6FB3E98C" w:rsidR="00957899" w:rsidRPr="001674DC" w:rsidRDefault="00DF1777" w:rsidP="001674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74DC">
        <w:rPr>
          <w:rFonts w:ascii="Times New Roman" w:hAnsi="Times New Roman" w:cs="Times New Roman"/>
          <w:b/>
          <w:bCs/>
          <w:sz w:val="24"/>
          <w:szCs w:val="24"/>
        </w:rPr>
        <w:t>Subgroup analysis of horticultural therapy on depression in older adults</w:t>
      </w:r>
    </w:p>
    <w:p w14:paraId="605B7144" w14:textId="77777777" w:rsidR="00DF1777" w:rsidRPr="001674DC" w:rsidRDefault="00DF17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292"/>
        <w:gridCol w:w="1416"/>
        <w:gridCol w:w="1844"/>
        <w:gridCol w:w="1391"/>
        <w:gridCol w:w="956"/>
      </w:tblGrid>
      <w:tr w:rsidR="001674DC" w:rsidRPr="001674DC" w14:paraId="20FA692A" w14:textId="77777777" w:rsidTr="001674DC">
        <w:trPr>
          <w:trHeight w:val="315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C5808" w14:textId="505C9605" w:rsidR="00DF1777" w:rsidRPr="001674DC" w:rsidRDefault="001674DC" w:rsidP="001674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="00DF1777"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rato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A0D49" w14:textId="46915452" w:rsidR="00DF1777" w:rsidRPr="001674DC" w:rsidRDefault="00DF1777" w:rsidP="001674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  <w:r w:rsidR="001674D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studies (k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C9651" w14:textId="77777777" w:rsidR="00DF1777" w:rsidRPr="001674DC" w:rsidRDefault="00DF1777" w:rsidP="001674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 (g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8F7160" w14:textId="77777777" w:rsidR="00DF1777" w:rsidRPr="001674DC" w:rsidRDefault="00DF1777" w:rsidP="00167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D4272" w14:textId="77777777" w:rsidR="00DF1777" w:rsidRPr="001674DC" w:rsidRDefault="00DF1777" w:rsidP="001674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ubgroup</w:t>
            </w:r>
            <w:proofErr w:type="spellEnd"/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​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EAEFB3" w14:textId="77777777" w:rsidR="00DF1777" w:rsidRPr="001674DC" w:rsidRDefault="00DF1777" w:rsidP="001674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1674DC" w:rsidRPr="001674DC" w14:paraId="01648112" w14:textId="77777777" w:rsidTr="001674DC">
        <w:trPr>
          <w:trHeight w:val="315"/>
        </w:trPr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41A14082" w14:textId="77777777" w:rsidR="00DF1777" w:rsidRPr="001674DC" w:rsidRDefault="00DF1777" w:rsidP="00147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14:paraId="6234834E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139E3D80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38AA1C2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71062CE0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956" w:type="dxa"/>
            <w:tcBorders>
              <w:top w:val="single" w:sz="4" w:space="0" w:color="auto"/>
              <w:right w:val="nil"/>
            </w:tcBorders>
            <w:noWrap/>
            <w:hideMark/>
          </w:tcPr>
          <w:p w14:paraId="14F4762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4DC" w:rsidRPr="001674DC" w14:paraId="1C160CAC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07B8420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92" w:type="dxa"/>
            <w:noWrap/>
            <w:hideMark/>
          </w:tcPr>
          <w:p w14:paraId="42CA63CF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6963C9EF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844" w:type="dxa"/>
            <w:noWrap/>
            <w:hideMark/>
          </w:tcPr>
          <w:p w14:paraId="3446D428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1.05, -0.14]</w:t>
            </w:r>
          </w:p>
        </w:tc>
        <w:tc>
          <w:tcPr>
            <w:tcW w:w="1391" w:type="dxa"/>
            <w:noWrap/>
            <w:hideMark/>
          </w:tcPr>
          <w:p w14:paraId="1C45BF7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3ACE6C1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71.30%</w:t>
            </w:r>
          </w:p>
        </w:tc>
      </w:tr>
      <w:tr w:rsidR="001674DC" w:rsidRPr="001674DC" w14:paraId="4BFE07A1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14F0D33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Other countries</w:t>
            </w:r>
          </w:p>
        </w:tc>
        <w:tc>
          <w:tcPr>
            <w:tcW w:w="1292" w:type="dxa"/>
            <w:noWrap/>
            <w:hideMark/>
          </w:tcPr>
          <w:p w14:paraId="75E2B4D2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153FDB12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844" w:type="dxa"/>
            <w:noWrap/>
            <w:hideMark/>
          </w:tcPr>
          <w:p w14:paraId="4DC401E7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1.03, 0.19]</w:t>
            </w:r>
          </w:p>
        </w:tc>
        <w:tc>
          <w:tcPr>
            <w:tcW w:w="1391" w:type="dxa"/>
            <w:noWrap/>
            <w:hideMark/>
          </w:tcPr>
          <w:p w14:paraId="7389D5E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09DF0636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67.90%</w:t>
            </w:r>
          </w:p>
        </w:tc>
      </w:tr>
      <w:tr w:rsidR="001674DC" w:rsidRPr="001674DC" w14:paraId="4225E6D3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6B77864D" w14:textId="77777777" w:rsidR="00DF1777" w:rsidRPr="001674DC" w:rsidRDefault="00DF1777" w:rsidP="00147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Scale</w:t>
            </w:r>
          </w:p>
        </w:tc>
        <w:tc>
          <w:tcPr>
            <w:tcW w:w="1292" w:type="dxa"/>
            <w:noWrap/>
            <w:hideMark/>
          </w:tcPr>
          <w:p w14:paraId="6368178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2B5AA07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noWrap/>
            <w:hideMark/>
          </w:tcPr>
          <w:p w14:paraId="4ECB68BF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6C7E4DF6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4481C9C2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4DC" w:rsidRPr="001674DC" w14:paraId="117266E5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43151434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GDS-30</w:t>
            </w:r>
          </w:p>
        </w:tc>
        <w:tc>
          <w:tcPr>
            <w:tcW w:w="1292" w:type="dxa"/>
            <w:noWrap/>
            <w:hideMark/>
          </w:tcPr>
          <w:p w14:paraId="1AB4E9C8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14:paraId="29795DCC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844" w:type="dxa"/>
            <w:noWrap/>
            <w:hideMark/>
          </w:tcPr>
          <w:p w14:paraId="3010212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1.07, -0.27]</w:t>
            </w:r>
          </w:p>
        </w:tc>
        <w:tc>
          <w:tcPr>
            <w:tcW w:w="1391" w:type="dxa"/>
            <w:noWrap/>
            <w:hideMark/>
          </w:tcPr>
          <w:p w14:paraId="75D54217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11555389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67.90%</w:t>
            </w:r>
          </w:p>
        </w:tc>
      </w:tr>
      <w:tr w:rsidR="001674DC" w:rsidRPr="001674DC" w14:paraId="7F90662C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6CE2148A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GDS-15</w:t>
            </w:r>
          </w:p>
        </w:tc>
        <w:tc>
          <w:tcPr>
            <w:tcW w:w="1292" w:type="dxa"/>
            <w:noWrap/>
            <w:hideMark/>
          </w:tcPr>
          <w:p w14:paraId="383AD890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14:paraId="4492CB7A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44" w:type="dxa"/>
            <w:noWrap/>
            <w:hideMark/>
          </w:tcPr>
          <w:p w14:paraId="4E94E5E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0.52, 0.29]</w:t>
            </w:r>
          </w:p>
        </w:tc>
        <w:tc>
          <w:tcPr>
            <w:tcW w:w="1391" w:type="dxa"/>
            <w:noWrap/>
            <w:hideMark/>
          </w:tcPr>
          <w:p w14:paraId="4143CB6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60DFAA2D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1674DC" w:rsidRPr="001674DC" w14:paraId="1F34FCDB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61ACA06A" w14:textId="77777777" w:rsidR="00DF1777" w:rsidRPr="001674DC" w:rsidRDefault="00DF1777" w:rsidP="00147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Dose</w:t>
            </w:r>
          </w:p>
        </w:tc>
        <w:tc>
          <w:tcPr>
            <w:tcW w:w="1292" w:type="dxa"/>
            <w:noWrap/>
            <w:hideMark/>
          </w:tcPr>
          <w:p w14:paraId="3692FB38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3FBC5EB9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noWrap/>
            <w:hideMark/>
          </w:tcPr>
          <w:p w14:paraId="388AAEB5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3B5D24E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7F5C9E6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4DC" w:rsidRPr="001674DC" w14:paraId="02CB1A39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4ED51CB9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≤ 600 min</w:t>
            </w:r>
          </w:p>
        </w:tc>
        <w:tc>
          <w:tcPr>
            <w:tcW w:w="1292" w:type="dxa"/>
            <w:noWrap/>
            <w:hideMark/>
          </w:tcPr>
          <w:p w14:paraId="60BBC3C4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14:paraId="1E5218E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844" w:type="dxa"/>
            <w:noWrap/>
            <w:hideMark/>
          </w:tcPr>
          <w:p w14:paraId="4E917868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1.67, 0.58]</w:t>
            </w:r>
          </w:p>
        </w:tc>
        <w:tc>
          <w:tcPr>
            <w:tcW w:w="1391" w:type="dxa"/>
            <w:noWrap/>
            <w:hideMark/>
          </w:tcPr>
          <w:p w14:paraId="3DC5139C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4C8E1BBE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90.00%</w:t>
            </w:r>
          </w:p>
        </w:tc>
      </w:tr>
      <w:tr w:rsidR="001674DC" w:rsidRPr="001674DC" w14:paraId="223087A9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44B9BA26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&gt; 600 min</w:t>
            </w:r>
          </w:p>
        </w:tc>
        <w:tc>
          <w:tcPr>
            <w:tcW w:w="1292" w:type="dxa"/>
            <w:noWrap/>
            <w:hideMark/>
          </w:tcPr>
          <w:p w14:paraId="24271B8D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0B58AF3E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844" w:type="dxa"/>
            <w:noWrap/>
            <w:hideMark/>
          </w:tcPr>
          <w:p w14:paraId="644787C8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0.91, -0.04]</w:t>
            </w:r>
          </w:p>
        </w:tc>
        <w:tc>
          <w:tcPr>
            <w:tcW w:w="1391" w:type="dxa"/>
            <w:noWrap/>
            <w:hideMark/>
          </w:tcPr>
          <w:p w14:paraId="2730EE95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1B3D855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56.00%</w:t>
            </w:r>
          </w:p>
        </w:tc>
      </w:tr>
      <w:tr w:rsidR="001674DC" w:rsidRPr="001674DC" w14:paraId="2EF50015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3AD13550" w14:textId="77777777" w:rsidR="00DF1777" w:rsidRPr="001674DC" w:rsidRDefault="00DF1777" w:rsidP="00147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1292" w:type="dxa"/>
            <w:noWrap/>
            <w:hideMark/>
          </w:tcPr>
          <w:p w14:paraId="06F70C84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4EA7DE3F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noWrap/>
            <w:hideMark/>
          </w:tcPr>
          <w:p w14:paraId="1905FCDE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15C28C4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638CE33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4DC" w:rsidRPr="001674DC" w14:paraId="7681E81E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0810F655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1292" w:type="dxa"/>
            <w:noWrap/>
            <w:hideMark/>
          </w:tcPr>
          <w:p w14:paraId="0DC6C00C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1CC2436F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844" w:type="dxa"/>
            <w:noWrap/>
            <w:hideMark/>
          </w:tcPr>
          <w:p w14:paraId="63A1C034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1.41, -0.21]</w:t>
            </w:r>
          </w:p>
        </w:tc>
        <w:tc>
          <w:tcPr>
            <w:tcW w:w="1391" w:type="dxa"/>
            <w:noWrap/>
            <w:hideMark/>
          </w:tcPr>
          <w:p w14:paraId="4F5784A6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6B88B48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75.20%</w:t>
            </w:r>
          </w:p>
        </w:tc>
      </w:tr>
      <w:tr w:rsidR="001674DC" w:rsidRPr="001674DC" w14:paraId="48C0A8F0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70B2C1B4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292" w:type="dxa"/>
            <w:noWrap/>
            <w:hideMark/>
          </w:tcPr>
          <w:p w14:paraId="14BE0B82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59CC2A1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844" w:type="dxa"/>
            <w:noWrap/>
            <w:hideMark/>
          </w:tcPr>
          <w:p w14:paraId="08782A46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0.74, 0.05]</w:t>
            </w:r>
          </w:p>
        </w:tc>
        <w:tc>
          <w:tcPr>
            <w:tcW w:w="1391" w:type="dxa"/>
            <w:noWrap/>
            <w:hideMark/>
          </w:tcPr>
          <w:p w14:paraId="04FA7874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17EBB66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43.80%</w:t>
            </w:r>
          </w:p>
        </w:tc>
      </w:tr>
      <w:tr w:rsidR="001674DC" w:rsidRPr="001674DC" w14:paraId="74234B22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221DE923" w14:textId="77777777" w:rsidR="00DF1777" w:rsidRPr="001674DC" w:rsidRDefault="00DF1777" w:rsidP="00147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1292" w:type="dxa"/>
            <w:noWrap/>
            <w:hideMark/>
          </w:tcPr>
          <w:p w14:paraId="7085B768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hideMark/>
          </w:tcPr>
          <w:p w14:paraId="54DA0CDD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noWrap/>
            <w:hideMark/>
          </w:tcPr>
          <w:p w14:paraId="4C2C4C55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5A792EBF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7603355E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4DC" w:rsidRPr="001674DC" w14:paraId="5D36464D" w14:textId="77777777" w:rsidTr="001674DC">
        <w:trPr>
          <w:trHeight w:val="315"/>
        </w:trPr>
        <w:tc>
          <w:tcPr>
            <w:tcW w:w="1397" w:type="dxa"/>
            <w:noWrap/>
            <w:hideMark/>
          </w:tcPr>
          <w:p w14:paraId="09065E73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≤ 8 weeks</w:t>
            </w:r>
          </w:p>
        </w:tc>
        <w:tc>
          <w:tcPr>
            <w:tcW w:w="1292" w:type="dxa"/>
            <w:noWrap/>
            <w:hideMark/>
          </w:tcPr>
          <w:p w14:paraId="5462286F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54B60F2D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844" w:type="dxa"/>
            <w:noWrap/>
            <w:hideMark/>
          </w:tcPr>
          <w:p w14:paraId="67711DEB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1.06, -0.26]</w:t>
            </w:r>
          </w:p>
        </w:tc>
        <w:tc>
          <w:tcPr>
            <w:tcW w:w="1391" w:type="dxa"/>
            <w:noWrap/>
            <w:hideMark/>
          </w:tcPr>
          <w:p w14:paraId="7995A1C6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right w:val="nil"/>
            </w:tcBorders>
            <w:noWrap/>
            <w:hideMark/>
          </w:tcPr>
          <w:p w14:paraId="7C6C2E39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55.40%</w:t>
            </w:r>
          </w:p>
        </w:tc>
      </w:tr>
      <w:tr w:rsidR="001674DC" w:rsidRPr="001674DC" w14:paraId="1A68CA24" w14:textId="77777777" w:rsidTr="001674DC">
        <w:trPr>
          <w:trHeight w:val="315"/>
        </w:trPr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0633F315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&gt; 8 week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120130D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52BA80A4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57E5EEB1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[-0.74, -0.06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2B02D159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625FD07" w14:textId="77777777" w:rsidR="00DF1777" w:rsidRPr="001674DC" w:rsidRDefault="00DF1777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4DC">
              <w:rPr>
                <w:rFonts w:ascii="Times New Roman" w:hAnsi="Times New Roman" w:cs="Times New Roman"/>
                <w:sz w:val="24"/>
                <w:szCs w:val="24"/>
              </w:rPr>
              <w:t>67.90%</w:t>
            </w:r>
          </w:p>
        </w:tc>
      </w:tr>
    </w:tbl>
    <w:p w14:paraId="57DE9989" w14:textId="77777777" w:rsidR="00DF1777" w:rsidRPr="001674DC" w:rsidRDefault="00DF1777">
      <w:pPr>
        <w:rPr>
          <w:rFonts w:ascii="Times New Roman" w:hAnsi="Times New Roman" w:cs="Times New Roman"/>
          <w:sz w:val="24"/>
          <w:szCs w:val="24"/>
        </w:rPr>
      </w:pPr>
    </w:p>
    <w:p w14:paraId="6A22C547" w14:textId="77777777" w:rsidR="00DF1777" w:rsidRPr="001674DC" w:rsidRDefault="00DF1777">
      <w:pPr>
        <w:rPr>
          <w:rFonts w:ascii="Times New Roman" w:hAnsi="Times New Roman" w:cs="Times New Roman"/>
          <w:sz w:val="24"/>
          <w:szCs w:val="24"/>
        </w:rPr>
      </w:pPr>
    </w:p>
    <w:sectPr w:rsidR="00DF1777" w:rsidRPr="00167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2128B" w14:textId="77777777" w:rsidR="001E185D" w:rsidRDefault="001E185D" w:rsidP="00DF1777">
      <w:pPr>
        <w:rPr>
          <w:rFonts w:hint="eastAsia"/>
        </w:rPr>
      </w:pPr>
      <w:r>
        <w:separator/>
      </w:r>
    </w:p>
  </w:endnote>
  <w:endnote w:type="continuationSeparator" w:id="0">
    <w:p w14:paraId="71C1F423" w14:textId="77777777" w:rsidR="001E185D" w:rsidRDefault="001E185D" w:rsidP="00DF17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DDF4B" w14:textId="77777777" w:rsidR="001E185D" w:rsidRDefault="001E185D" w:rsidP="00DF1777">
      <w:pPr>
        <w:rPr>
          <w:rFonts w:hint="eastAsia"/>
        </w:rPr>
      </w:pPr>
      <w:r>
        <w:separator/>
      </w:r>
    </w:p>
  </w:footnote>
  <w:footnote w:type="continuationSeparator" w:id="0">
    <w:p w14:paraId="31DA0E2B" w14:textId="77777777" w:rsidR="001E185D" w:rsidRDefault="001E185D" w:rsidP="00DF17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643"/>
    <w:rsid w:val="001674DC"/>
    <w:rsid w:val="001E185D"/>
    <w:rsid w:val="004E5F71"/>
    <w:rsid w:val="00606454"/>
    <w:rsid w:val="008F1643"/>
    <w:rsid w:val="00925CB2"/>
    <w:rsid w:val="00957899"/>
    <w:rsid w:val="00DF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AE641B"/>
  <w15:chartTrackingRefBased/>
  <w15:docId w15:val="{8F993223-3441-40D2-A01F-1B890EF4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16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1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16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16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16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16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16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16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16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16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1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1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16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16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16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16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16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16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16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1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16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16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16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16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16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16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1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16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16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17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17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1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1777"/>
    <w:rPr>
      <w:sz w:val="18"/>
      <w:szCs w:val="18"/>
    </w:rPr>
  </w:style>
  <w:style w:type="table" w:styleId="af2">
    <w:name w:val="Table Grid"/>
    <w:basedOn w:val="a1"/>
    <w:uiPriority w:val="39"/>
    <w:rsid w:val="00DF1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573</Characters>
  <Application>Microsoft Office Word</Application>
  <DocSecurity>0</DocSecurity>
  <Lines>143</Lines>
  <Paragraphs>86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u</dc:creator>
  <cp:keywords/>
  <dc:description/>
  <cp:lastModifiedBy>Samuel Hu</cp:lastModifiedBy>
  <cp:revision>3</cp:revision>
  <dcterms:created xsi:type="dcterms:W3CDTF">2026-03-03T12:24:00Z</dcterms:created>
  <dcterms:modified xsi:type="dcterms:W3CDTF">2026-03-03T12:31:00Z</dcterms:modified>
</cp:coreProperties>
</file>